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72BFC" w14:textId="7C6264C8" w:rsidR="005A0F75" w:rsidRDefault="005A0F75" w:rsidP="005A0F75">
      <w:pPr>
        <w:pStyle w:val="Heading1"/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upplementary Tables </w:t>
      </w:r>
      <w:bookmarkStart w:id="0" w:name="_GoBack"/>
      <w:bookmarkEnd w:id="0"/>
    </w:p>
    <w:p w14:paraId="059F3858" w14:textId="77777777" w:rsidR="005A0F75" w:rsidRDefault="005A0F75" w:rsidP="005A0F7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1 Vineyard conditions and number of </w:t>
      </w:r>
      <w:proofErr w:type="gramStart"/>
      <w:r>
        <w:rPr>
          <w:rFonts w:ascii="Times New Roman" w:eastAsia="Times New Roman" w:hAnsi="Times New Roman" w:cs="Times New Roman"/>
          <w:b/>
        </w:rPr>
        <w:t>soil</w:t>
      </w:r>
      <w:proofErr w:type="gramEnd"/>
      <w:r>
        <w:rPr>
          <w:rFonts w:ascii="Times New Roman" w:eastAsia="Times New Roman" w:hAnsi="Times New Roman" w:cs="Times New Roman"/>
          <w:b/>
        </w:rPr>
        <w:t>, must and ferments, and plant samples collected in this study</w:t>
      </w: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850"/>
        <w:gridCol w:w="1172"/>
        <w:gridCol w:w="961"/>
        <w:gridCol w:w="872"/>
        <w:gridCol w:w="1127"/>
        <w:gridCol w:w="1183"/>
        <w:gridCol w:w="1564"/>
        <w:gridCol w:w="705"/>
        <w:gridCol w:w="666"/>
        <w:gridCol w:w="1085"/>
        <w:gridCol w:w="539"/>
        <w:gridCol w:w="693"/>
        <w:gridCol w:w="561"/>
        <w:gridCol w:w="840"/>
        <w:gridCol w:w="878"/>
        <w:gridCol w:w="984"/>
      </w:tblGrid>
      <w:tr w:rsidR="005A0F75" w:rsidRPr="00F758DE" w14:paraId="5DA929CE" w14:textId="77777777" w:rsidTr="005A0F75">
        <w:trPr>
          <w:trHeight w:val="300"/>
          <w:jc w:val="center"/>
        </w:trPr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3A9F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(A) Soil, must and ferment sampl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B783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D69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3029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73B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ED59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34C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8AD7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E13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4925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E6E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FC53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EC48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285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F75" w:rsidRPr="00F758DE" w14:paraId="4E96D8CA" w14:textId="77777777" w:rsidTr="005A0F75">
        <w:trPr>
          <w:trHeight w:val="585"/>
          <w:jc w:val="center"/>
        </w:trPr>
        <w:tc>
          <w:tcPr>
            <w:tcW w:w="27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B5B76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intage</w:t>
            </w:r>
          </w:p>
        </w:tc>
        <w:tc>
          <w:tcPr>
            <w:tcW w:w="39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48BB2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Region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40F33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ineyard (V)</w:t>
            </w:r>
          </w:p>
        </w:tc>
        <w:tc>
          <w:tcPr>
            <w:tcW w:w="27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BEED8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Altitude</w:t>
            </w:r>
          </w:p>
        </w:tc>
        <w:tc>
          <w:tcPr>
            <w:tcW w:w="35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AB338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Orientation</w:t>
            </w:r>
          </w:p>
        </w:tc>
        <w:tc>
          <w:tcPr>
            <w:tcW w:w="39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E39F1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il subgroup</w:t>
            </w:r>
          </w:p>
        </w:tc>
        <w:tc>
          <w:tcPr>
            <w:tcW w:w="54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5A731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oil texture </w:t>
            </w:r>
          </w:p>
        </w:tc>
        <w:tc>
          <w:tcPr>
            <w:tcW w:w="23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FF303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over crop </w:t>
            </w:r>
          </w:p>
        </w:tc>
        <w:tc>
          <w:tcPr>
            <w:tcW w:w="6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E9CAF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hemical constituents of harvested grapes</w:t>
            </w:r>
          </w:p>
        </w:tc>
        <w:tc>
          <w:tcPr>
            <w:tcW w:w="1601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1BE11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ample Fraction</w:t>
            </w:r>
          </w:p>
        </w:tc>
      </w:tr>
      <w:tr w:rsidR="005A0F75" w:rsidRPr="00F758DE" w14:paraId="652B3FEC" w14:textId="77777777" w:rsidTr="005A0F75">
        <w:trPr>
          <w:trHeight w:val="360"/>
          <w:jc w:val="center"/>
        </w:trPr>
        <w:tc>
          <w:tcPr>
            <w:tcW w:w="27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07A862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D379C4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F31696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7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B67626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5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DF5ACF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AB8A39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4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E26A14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3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0C2BAE" w14:textId="77777777" w:rsidR="005A0F75" w:rsidRPr="00F758DE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F45E5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°Brix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D42F4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pH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26CAC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oil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3E042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Must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32B13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AF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C5BC1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AF-Mid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CE674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AF-End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5DA26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MLF-End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</w:tc>
      </w:tr>
      <w:tr w:rsidR="005A0F75" w:rsidRPr="00F758DE" w14:paraId="51FDE7F4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350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0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EFD6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eelon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F4B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300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41EF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4C51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9071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2A5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618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8A4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755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A47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E32B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376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353D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4EB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5EDE2AF4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84B1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24935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34FAA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8072F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C764A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6CCB8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C9061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FB402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D7E60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A1D6D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BCE19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26F04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DD149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6B7FD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13D0D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3FA65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45DA5C00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2C57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D084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Morningt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FE5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01F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F03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15C0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784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Light medium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A3B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7E1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696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C34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238D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529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9890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BC6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22E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65690B68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428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A07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EA7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C7E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CFF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012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2837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886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998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F1B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B8C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7767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88F7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B92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B66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7D5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70EA00CF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736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932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43B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A9A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D6F2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DC3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Ferr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90FA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A8C8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F17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5DEB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D77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C01A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7A02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8057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2F8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156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2580F9EF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F0B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B5D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8BC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C08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472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4E8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Ferr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579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B93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1FEE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D928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5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1DD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7DA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C403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880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57E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CE6D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1F4139FF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1D4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CC929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1FAED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83A36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21A2A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6AC06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633AE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D79ED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F464C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CC2B7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AC855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853AC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2C665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5E079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5627B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3E54A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</w:tr>
      <w:tr w:rsidR="005A0F75" w:rsidRPr="00F758DE" w14:paraId="60825E30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A42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848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Macedon Rang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9A5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FCC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6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3E2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6F17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D65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Light medium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BFD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F497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3049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4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207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9E7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080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FBB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2690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31A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5316AA02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34F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501C2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53ED4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C203E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5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1D53B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229D2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Ferr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F3C80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Light medium cla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4E36E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9CD46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7.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8DF5E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4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202B8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33079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B69D5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BE237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643DF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A8FDA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59A3D2AA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E22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9F7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Yarra Vall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A12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1CF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2A5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454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012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E8E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2D0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E4A9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6AC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D520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821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B013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9C36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A03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24191F7A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B38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56025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A5710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EE82E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1F709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301B7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998C4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A74B8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0A05D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8EC3A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F3A5A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26809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1FC59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EB4C0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D0882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04115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4021792B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56F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B600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mpian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11C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AE6F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ACD5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A2D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B339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78F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E75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692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5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1920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F69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0468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F8D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C5E3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3A3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6BBFEC58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460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B476F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44E36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D5DCE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88AA7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01611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F592F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147DC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2AFA6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D57F4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80F82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BCA17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8B665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E2DB9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0F3FF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14E5C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/A</w:t>
            </w:r>
          </w:p>
        </w:tc>
      </w:tr>
      <w:tr w:rsidR="005A0F75" w:rsidRPr="00F758DE" w14:paraId="24A165F1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ACFD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969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ippslan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2FC9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235B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216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D65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Derm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CAF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2DC7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FA0C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032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0D3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5EDB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41F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D13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A8F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C2C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25B8C3FA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D0A3E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2C5DC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15C5F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7D96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3B8A3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319B3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Derm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1BB0B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58523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572F7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8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C400F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666B7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3646C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45BB6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33FF7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DD55E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360DB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798F65B8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24E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0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AF4D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Morningt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279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C726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D8E0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1CE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720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Light medium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B971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173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0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37C9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1CE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890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0F6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13C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6A9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36F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2F36CA67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2D9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F8E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9EF7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5CE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9E1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F137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CBBF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4BB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9393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EFD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5835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983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65B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10F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3105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214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2410485F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F9AB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913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53D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E71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C11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916B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Ferr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9C95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Clay loam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09E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1EF3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20.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B91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4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75B9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53D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7A66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810A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3F2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209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54C3AF12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3B5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D98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67E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3B4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0C56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521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Ferrosol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338D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0BD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031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9439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6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638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2FA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8AD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E0EA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431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66C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27781F4A" w14:textId="77777777" w:rsidTr="005A0F75">
        <w:trPr>
          <w:trHeight w:val="300"/>
          <w:jc w:val="center"/>
        </w:trPr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20354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A7F82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E7954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V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55DB7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D06F6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4F2EE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oso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C6C48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Heavy cla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6F72B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Gras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90F5D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34937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.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0961C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F97972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B4D5F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805BF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55BFC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ABA22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A0F75" w:rsidRPr="00F758DE" w14:paraId="432E3C09" w14:textId="77777777" w:rsidTr="005A0F75">
        <w:trPr>
          <w:trHeight w:val="315"/>
          <w:jc w:val="center"/>
        </w:trPr>
        <w:tc>
          <w:tcPr>
            <w:tcW w:w="3008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5160D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microbial analysis: triplicates from tanks/ barrels were collected and mixed as one composite sample which was analysed by NG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C517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4F16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B5E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5D19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3466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080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A6EE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F75" w:rsidRPr="00F758DE" w14:paraId="73FFFD0C" w14:textId="77777777" w:rsidTr="005A0F75">
        <w:trPr>
          <w:trHeight w:val="315"/>
          <w:jc w:val="center"/>
        </w:trPr>
        <w:tc>
          <w:tcPr>
            <w:tcW w:w="12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F91D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758DE">
              <w:rPr>
                <w:color w:val="000000"/>
                <w:sz w:val="20"/>
              </w:rPr>
              <w:t xml:space="preserve"> </w:t>
            </w: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wine aroma analysis: triplicates were analysed by GC-M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EB131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06E9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06E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8B0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C96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A5A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B4DB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053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49F50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B0D5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9D1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60A8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F75" w:rsidRPr="00F758DE" w14:paraId="39B6E8D9" w14:textId="77777777" w:rsidTr="005A0F75">
        <w:trPr>
          <w:trHeight w:val="300"/>
          <w:jc w:val="center"/>
        </w:trPr>
        <w:tc>
          <w:tcPr>
            <w:tcW w:w="199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BA47A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5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: not applied, spontaneous fermentations did not complete and were excluded from analys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C48B" w14:textId="77777777" w:rsidR="005A0F75" w:rsidRPr="00F758DE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DFBBD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433A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B913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2F6CE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FBB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EB14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2B11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0BFC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A9019" w14:textId="77777777" w:rsidR="005A0F75" w:rsidRPr="00F758DE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90F9789" w14:textId="77777777" w:rsidR="005A0F75" w:rsidRDefault="005A0F75" w:rsidP="005A0F75"/>
    <w:p w14:paraId="26354048" w14:textId="77777777" w:rsidR="005A0F75" w:rsidRDefault="005A0F75" w:rsidP="005A0F75">
      <w:pPr>
        <w:rPr>
          <w:rFonts w:ascii="Times New Roman" w:eastAsia="Times New Roman" w:hAnsi="Times New Roman" w:cs="Times New Roman"/>
        </w:rPr>
      </w:pPr>
    </w:p>
    <w:tbl>
      <w:tblPr>
        <w:tblW w:w="11760" w:type="dxa"/>
        <w:tblLayout w:type="fixed"/>
        <w:tblLook w:val="0400" w:firstRow="0" w:lastRow="0" w:firstColumn="0" w:lastColumn="0" w:noHBand="0" w:noVBand="1"/>
      </w:tblPr>
      <w:tblGrid>
        <w:gridCol w:w="1149"/>
        <w:gridCol w:w="1711"/>
        <w:gridCol w:w="1140"/>
        <w:gridCol w:w="1080"/>
        <w:gridCol w:w="1180"/>
        <w:gridCol w:w="1500"/>
        <w:gridCol w:w="1800"/>
        <w:gridCol w:w="1100"/>
        <w:gridCol w:w="1100"/>
      </w:tblGrid>
      <w:tr w:rsidR="005A0F75" w14:paraId="7C086050" w14:textId="77777777" w:rsidTr="00B74C63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D801" w14:textId="77777777" w:rsidR="005A0F75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B) Soil and plant samp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9401" w14:textId="77777777" w:rsidR="005A0F75" w:rsidRDefault="005A0F75" w:rsidP="00B74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A496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C725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86D7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F359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5FF1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8CBF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F75" w14:paraId="040AAC0C" w14:textId="77777777" w:rsidTr="00B74C63">
        <w:trPr>
          <w:trHeight w:val="360"/>
        </w:trPr>
        <w:tc>
          <w:tcPr>
            <w:tcW w:w="11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63D0AD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ntage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49612D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21DD8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neyard (V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3B75C1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ne (v)</w:t>
            </w:r>
          </w:p>
        </w:tc>
        <w:tc>
          <w:tcPr>
            <w:tcW w:w="66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1496C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 Fraction</w:t>
            </w:r>
          </w:p>
        </w:tc>
      </w:tr>
      <w:tr w:rsidR="005A0F75" w14:paraId="3A56AC16" w14:textId="77777777" w:rsidTr="00B74C63">
        <w:trPr>
          <w:trHeight w:val="360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770CD8" w14:textId="77777777" w:rsidR="005A0F75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34950E" w14:textId="77777777" w:rsidR="005A0F75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472B14" w14:textId="77777777" w:rsidR="005A0F75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4C74CF" w14:textId="77777777" w:rsidR="005A0F75" w:rsidRDefault="005A0F75" w:rsidP="00B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29FB2B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9595E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3E335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em sa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50358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217A1E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pe</w:t>
            </w:r>
          </w:p>
        </w:tc>
      </w:tr>
      <w:tr w:rsidR="005A0F75" w14:paraId="406BA54B" w14:textId="77777777" w:rsidTr="00B74C6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A401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964C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ningt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DCF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E2CB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460A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A9A4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A81F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7D8C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4291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A0F75" w14:paraId="337169D8" w14:textId="77777777" w:rsidTr="00B74C6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084E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A547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61E5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648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B2A8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B24B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CA39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EAE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DBCE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A0F75" w14:paraId="2E2D3F25" w14:textId="77777777" w:rsidTr="00B74C6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4EA0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0AB9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1055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5E68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60DF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217A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36B0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D0F5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2ABB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A0F75" w14:paraId="42656175" w14:textId="77777777" w:rsidTr="00B74C6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47E9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6479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63F4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53FE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14A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7121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D682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F2B3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7CB7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A0F75" w14:paraId="328A1FB6" w14:textId="77777777" w:rsidTr="00B74C6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8B56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472C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45302A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55722D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A2E06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45174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05AE9A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80D27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ED8EC0" w14:textId="77777777" w:rsidR="005A0F75" w:rsidRDefault="005A0F75" w:rsidP="00B74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0A0E44E" w14:textId="77777777" w:rsidR="00D154BF" w:rsidRDefault="00D154BF"/>
    <w:sectPr w:rsidR="00D154BF" w:rsidSect="005A0F75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75"/>
    <w:rsid w:val="00010C67"/>
    <w:rsid w:val="00015CE8"/>
    <w:rsid w:val="000473C6"/>
    <w:rsid w:val="00072A15"/>
    <w:rsid w:val="00087893"/>
    <w:rsid w:val="00092B96"/>
    <w:rsid w:val="000A37DC"/>
    <w:rsid w:val="000D614B"/>
    <w:rsid w:val="000F3830"/>
    <w:rsid w:val="000F46C2"/>
    <w:rsid w:val="000F67CF"/>
    <w:rsid w:val="0011557B"/>
    <w:rsid w:val="00155593"/>
    <w:rsid w:val="00170230"/>
    <w:rsid w:val="0019764C"/>
    <w:rsid w:val="001D5ACB"/>
    <w:rsid w:val="001E194F"/>
    <w:rsid w:val="001E504B"/>
    <w:rsid w:val="00257D30"/>
    <w:rsid w:val="00271A7A"/>
    <w:rsid w:val="002934F0"/>
    <w:rsid w:val="002B4F47"/>
    <w:rsid w:val="002F02BF"/>
    <w:rsid w:val="002F18CB"/>
    <w:rsid w:val="002F2CCE"/>
    <w:rsid w:val="00315208"/>
    <w:rsid w:val="00316ABE"/>
    <w:rsid w:val="00324DF7"/>
    <w:rsid w:val="00326E25"/>
    <w:rsid w:val="00332FC7"/>
    <w:rsid w:val="0035127C"/>
    <w:rsid w:val="00363578"/>
    <w:rsid w:val="003740BB"/>
    <w:rsid w:val="00381C93"/>
    <w:rsid w:val="003839ED"/>
    <w:rsid w:val="00383FFA"/>
    <w:rsid w:val="00390790"/>
    <w:rsid w:val="00413EBB"/>
    <w:rsid w:val="004229E5"/>
    <w:rsid w:val="004353A7"/>
    <w:rsid w:val="00451DFB"/>
    <w:rsid w:val="00466C68"/>
    <w:rsid w:val="00473C29"/>
    <w:rsid w:val="00520A7C"/>
    <w:rsid w:val="00574C55"/>
    <w:rsid w:val="005A0F75"/>
    <w:rsid w:val="005B2028"/>
    <w:rsid w:val="005B55F9"/>
    <w:rsid w:val="005B7936"/>
    <w:rsid w:val="005C171A"/>
    <w:rsid w:val="00610AD5"/>
    <w:rsid w:val="006242A7"/>
    <w:rsid w:val="00626772"/>
    <w:rsid w:val="006422B2"/>
    <w:rsid w:val="0064746E"/>
    <w:rsid w:val="00690F8D"/>
    <w:rsid w:val="0069279A"/>
    <w:rsid w:val="006C0A2A"/>
    <w:rsid w:val="006C5FB7"/>
    <w:rsid w:val="00714C67"/>
    <w:rsid w:val="00751B11"/>
    <w:rsid w:val="00760865"/>
    <w:rsid w:val="007C3BB8"/>
    <w:rsid w:val="007C6F7B"/>
    <w:rsid w:val="007D76B9"/>
    <w:rsid w:val="007E2977"/>
    <w:rsid w:val="007F4653"/>
    <w:rsid w:val="0085576F"/>
    <w:rsid w:val="0086169D"/>
    <w:rsid w:val="008C7922"/>
    <w:rsid w:val="008E249D"/>
    <w:rsid w:val="008F2783"/>
    <w:rsid w:val="008F31B9"/>
    <w:rsid w:val="0093261C"/>
    <w:rsid w:val="00934035"/>
    <w:rsid w:val="00956BFB"/>
    <w:rsid w:val="00962F16"/>
    <w:rsid w:val="00966EB0"/>
    <w:rsid w:val="00990215"/>
    <w:rsid w:val="009B52F6"/>
    <w:rsid w:val="009C02EB"/>
    <w:rsid w:val="009F0180"/>
    <w:rsid w:val="009F5D7D"/>
    <w:rsid w:val="00A25EBD"/>
    <w:rsid w:val="00A27F89"/>
    <w:rsid w:val="00A40CE3"/>
    <w:rsid w:val="00A55D06"/>
    <w:rsid w:val="00A639D4"/>
    <w:rsid w:val="00AC165C"/>
    <w:rsid w:val="00B12532"/>
    <w:rsid w:val="00B44145"/>
    <w:rsid w:val="00B62338"/>
    <w:rsid w:val="00B83972"/>
    <w:rsid w:val="00BB44DA"/>
    <w:rsid w:val="00BC3ADD"/>
    <w:rsid w:val="00BC45A2"/>
    <w:rsid w:val="00BC6B54"/>
    <w:rsid w:val="00BF22A5"/>
    <w:rsid w:val="00BF59C8"/>
    <w:rsid w:val="00C23F23"/>
    <w:rsid w:val="00C333BD"/>
    <w:rsid w:val="00C54578"/>
    <w:rsid w:val="00C55FC0"/>
    <w:rsid w:val="00C80A77"/>
    <w:rsid w:val="00C86B19"/>
    <w:rsid w:val="00CA0C11"/>
    <w:rsid w:val="00CC1A53"/>
    <w:rsid w:val="00CD2C16"/>
    <w:rsid w:val="00D154BF"/>
    <w:rsid w:val="00D15A26"/>
    <w:rsid w:val="00D83D18"/>
    <w:rsid w:val="00D94F64"/>
    <w:rsid w:val="00DC58DE"/>
    <w:rsid w:val="00DE67E0"/>
    <w:rsid w:val="00DE7E6E"/>
    <w:rsid w:val="00E06947"/>
    <w:rsid w:val="00E257C3"/>
    <w:rsid w:val="00E302C8"/>
    <w:rsid w:val="00E31768"/>
    <w:rsid w:val="00E47DAC"/>
    <w:rsid w:val="00E50636"/>
    <w:rsid w:val="00E50D6C"/>
    <w:rsid w:val="00E77B18"/>
    <w:rsid w:val="00E84816"/>
    <w:rsid w:val="00E956C8"/>
    <w:rsid w:val="00EB4DFC"/>
    <w:rsid w:val="00EB6592"/>
    <w:rsid w:val="00ED1F83"/>
    <w:rsid w:val="00ED46E4"/>
    <w:rsid w:val="00EF7A35"/>
    <w:rsid w:val="00F22870"/>
    <w:rsid w:val="00F22BB2"/>
    <w:rsid w:val="00F300A7"/>
    <w:rsid w:val="00F3493E"/>
    <w:rsid w:val="00F36140"/>
    <w:rsid w:val="00F41D98"/>
    <w:rsid w:val="00F70927"/>
    <w:rsid w:val="00F87F61"/>
    <w:rsid w:val="00F974C5"/>
    <w:rsid w:val="00FA4765"/>
    <w:rsid w:val="00FB4521"/>
    <w:rsid w:val="00FB4A23"/>
    <w:rsid w:val="00FD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9C19"/>
  <w14:defaultImageDpi w14:val="32767"/>
  <w15:chartTrackingRefBased/>
  <w15:docId w15:val="{7C75F916-A6AB-3141-B210-4C90716BC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F75"/>
    <w:pPr>
      <w:spacing w:after="160" w:line="259" w:lineRule="auto"/>
    </w:pPr>
    <w:rPr>
      <w:rFonts w:ascii="Calibri" w:eastAsia="Calibri" w:hAnsi="Calibri" w:cs="Calibr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F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9E5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9E5"/>
    <w:rPr>
      <w:rFonts w:ascii="Times New Roman" w:hAnsi="Times New Roman" w:cs="Times New Roman"/>
      <w:sz w:val="18"/>
      <w:szCs w:val="18"/>
    </w:rPr>
  </w:style>
  <w:style w:type="paragraph" w:customStyle="1" w:styleId="Labbooksub">
    <w:name w:val="Lab book sub"/>
    <w:basedOn w:val="Normal"/>
    <w:qFormat/>
    <w:rsid w:val="0031520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b/>
      <w:i/>
      <w:sz w:val="24"/>
      <w:szCs w:val="20"/>
      <w:lang w:eastAsia="zh-CN"/>
    </w:rPr>
  </w:style>
  <w:style w:type="paragraph" w:customStyle="1" w:styleId="ARCprojectdescription">
    <w:name w:val="ARC project description"/>
    <w:basedOn w:val="Normal"/>
    <w:next w:val="Normal"/>
    <w:autoRedefine/>
    <w:qFormat/>
    <w:rsid w:val="007D76B9"/>
    <w:pPr>
      <w:spacing w:after="0" w:line="240" w:lineRule="auto"/>
    </w:pPr>
    <w:rPr>
      <w:rFonts w:ascii="Times New Roman" w:eastAsiaTheme="minorHAnsi" w:hAnsi="Times New Roman" w:cstheme="minorBidi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A0F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ell</dc:creator>
  <cp:keywords/>
  <dc:description/>
  <cp:lastModifiedBy>Kate Howell</cp:lastModifiedBy>
  <cp:revision>2</cp:revision>
  <dcterms:created xsi:type="dcterms:W3CDTF">2020-06-16T02:43:00Z</dcterms:created>
  <dcterms:modified xsi:type="dcterms:W3CDTF">2020-06-16T02:43:00Z</dcterms:modified>
</cp:coreProperties>
</file>